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Primers used for </w:t>
      </w:r>
      <w:r>
        <w:rPr>
          <w:rFonts w:cs="Times New Roman" w:ascii="Times New Roman" w:hAnsi="Times New Roman"/>
          <w:b/>
          <w:sz w:val="24"/>
          <w:szCs w:val="24"/>
        </w:rPr>
        <w:t xml:space="preserve">Bisulfit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equencing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371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moter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(5’ to 3’)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>Oct4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-aggaagagagATTTAAGGTAGGGGTGAGAGGATT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</w:t>
            </w: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cagtaatacgactcactatagggagaaggctCCAACCTAAAATCCACAATATACCA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x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F-aggaagagagTGTAAAAAGGGAAAAGTATTTTGTTG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R-cagtaatacgactcactatagggagaaggctCATCTTAAAATTCTCCTAAACCATCTT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kx2.5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F-aggaagagagGTTAGGGAAATAGATGGGGGTTT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R-cagtaata</w:t>
            </w: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actcactatagggagaaggctCTCCCAAATTCTCTTTAACAACAAA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l7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F-aggaagagagTTTTTGAAGTTGAATAGGAGGAAAA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R-cagtaata</w:t>
            </w: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cg</w:t>
            </w: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actcactatagggagaaggctTAAACAAAACAAAACATTCCCA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6T05:26:00Z</dcterms:created>
  <dc:creator>wbx</dc:creator>
  <dc:description/>
  <cp:keywords/>
  <dc:language>en-US</dc:language>
  <cp:lastModifiedBy>chn off29</cp:lastModifiedBy>
  <dcterms:modified xsi:type="dcterms:W3CDTF">2021-04-13T14:36:00Z</dcterms:modified>
  <cp:revision>6</cp:revision>
  <dc:subject/>
  <dc:title/>
</cp:coreProperties>
</file>